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F8AEB" w14:textId="77777777" w:rsidR="00824D3A" w:rsidRDefault="00824D3A" w:rsidP="00824D3A">
      <w:pPr>
        <w:rPr>
          <w:rFonts w:ascii="Times" w:hAnsi="Times"/>
          <w:b/>
          <w:bCs/>
          <w:color w:val="000000"/>
          <w:lang w:val="en-GB"/>
        </w:rPr>
      </w:pPr>
      <w:bookmarkStart w:id="0" w:name="_GoBack"/>
      <w:bookmarkEnd w:id="0"/>
      <w:r w:rsidRPr="00177615">
        <w:rPr>
          <w:rFonts w:ascii="Times" w:hAnsi="Times"/>
          <w:b/>
          <w:bCs/>
          <w:color w:val="000000"/>
          <w:lang w:val="en-GB"/>
        </w:rPr>
        <w:t>Table S4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7"/>
        <w:gridCol w:w="607"/>
        <w:gridCol w:w="607"/>
        <w:gridCol w:w="607"/>
        <w:gridCol w:w="607"/>
        <w:gridCol w:w="607"/>
        <w:gridCol w:w="607"/>
        <w:gridCol w:w="607"/>
        <w:gridCol w:w="727"/>
        <w:gridCol w:w="727"/>
        <w:gridCol w:w="727"/>
        <w:gridCol w:w="727"/>
        <w:gridCol w:w="727"/>
        <w:gridCol w:w="146"/>
      </w:tblGrid>
      <w:tr w:rsidR="00824D3A" w:rsidRPr="00177615" w14:paraId="30D5F5CB" w14:textId="77777777" w:rsidTr="00E30D79">
        <w:trPr>
          <w:trHeight w:val="340"/>
        </w:trPr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C14BC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8545F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1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D92C4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2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84980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4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CA190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5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2E96A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7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575E1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8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C159E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9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A363B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10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361B8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12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CC04F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15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E6F3D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16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25218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S20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382ED49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44239E47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43324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gridSpan w:val="13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ECBD3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SIA</w:t>
            </w:r>
          </w:p>
        </w:tc>
      </w:tr>
      <w:tr w:rsidR="00824D3A" w:rsidRPr="00177615" w14:paraId="07224F66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BE5B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THA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290BE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BA760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4E037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E6E24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83FB7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51C74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562B7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CD0FD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E5DF7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BA6D6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0524A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5CC32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5B7CC37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6EC89A83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4CA15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TMY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D77E8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1D995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8FB2E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D0541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35D07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8B393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1F314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B3188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C1172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A16B9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AA2DF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B244F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B0C37E2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2708421F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DC836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IND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A920B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59E03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FB1A2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27669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989F6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29055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BDE3C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D7D34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D06AE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A14D2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18833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6DBBF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0D1431A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65D79907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DD548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BAN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00EB3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4CF9A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121D2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F557E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3B1B7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9A053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C7E0E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0C05C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45EFB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0B271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E65EE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D30EA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5E5A429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1309482B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167D1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KGR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CA4D4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044A4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A3692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06D13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94299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0BF85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4413A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B3B26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D0227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C6EB2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38DCD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7BEBA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00B780C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2E76170C" w14:textId="77777777" w:rsidTr="00E30D79">
        <w:trPr>
          <w:trHeight w:val="34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224AF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OX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A40D6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A1F59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567F6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62C0C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8A5FD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8BBB3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9AB7A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446C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9B1FB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1CCC3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D3CCF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6B48B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0D09F25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2ABC365F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5F019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gridSpan w:val="13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CC328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IDDLE EAST</w:t>
            </w:r>
          </w:p>
        </w:tc>
      </w:tr>
      <w:tr w:rsidR="00824D3A" w:rsidRPr="00177615" w14:paraId="03D01805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7EAAC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PAK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69C2E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67A78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92F76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2A12F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25904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1DB14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2648A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BD3AE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8997D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9310D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F9B3A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6D628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168FD74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3E9E00DB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36393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RM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3E55D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70D96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51F1D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B82E6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DA23E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A11F8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425AA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9B7FE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8650E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D995A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4F710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AEE97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73F3341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27297E86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93ACE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ZE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5CB72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EAB3C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FF88A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2A1A5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41C49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1EA84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2B393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F938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0B8EF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795DC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10257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791AB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702F2CD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0B1FC36C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E7A6F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IRN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FCDB6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799C2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68D55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CE566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D4C24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2DC02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31435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F0B8F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F4E70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4F9E5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7AE65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E39D4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E15886F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10FAA643" w14:textId="77777777" w:rsidTr="00E30D79">
        <w:trPr>
          <w:trHeight w:val="34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98C97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TUR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74F1A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6697C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DAD6D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6FB1A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FED6B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80FBA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43448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A9EFC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615AB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E331F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00D61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22899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E0495FA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67B2D422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C9175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gridSpan w:val="13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91CEA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FRICA</w:t>
            </w:r>
          </w:p>
        </w:tc>
      </w:tr>
      <w:tr w:rsidR="00824D3A" w:rsidRPr="00177615" w14:paraId="4EA40C34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80FDE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FR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999A2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BBA11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1F977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01AAB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FEC7B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4132F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4C1F5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5C2E7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706D5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1F8D3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79D61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18140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9C5A6FE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751ED6CD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750DF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ETH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A6A0B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70655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ECCB2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3A0CA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05389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57E5D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19812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7BE43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F0182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DAA2B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A0786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37FD4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FFC8247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7D2FC489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235DB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RT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CF67B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CB75D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75353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88478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2D65E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AC2B6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0A2DB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88A5C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4C135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8EC0D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8959A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40B86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AEE25DF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24C1046D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93A48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HLF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1B59C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4F405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6433C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2341E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A3B78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C5490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8F833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A9772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4CC00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7084F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AAEF0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A189F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0374E3B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440C31BF" w14:textId="77777777" w:rsidTr="00E30D79">
        <w:trPr>
          <w:trHeight w:val="34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D39F0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KHA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8838F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F284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B870D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CD2A5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DF183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B0B51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1F4B2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9217C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A7825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3F206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CB44D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1BFC9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5B6E216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68CCFCA3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DD385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gridSpan w:val="13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C828A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MERICA</w:t>
            </w:r>
          </w:p>
        </w:tc>
      </w:tr>
      <w:tr w:rsidR="00824D3A" w:rsidRPr="00177615" w14:paraId="68E1C479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04F53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EX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4056C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4E370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A1275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6EDF6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7CCE4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034B0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62D47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7EA40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67EB4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BAB08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1316C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5E24D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5B91830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4BB98A1E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3B4A6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HND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A1E8D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6F873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A3C29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6C103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B7CCA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32EA0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47D8D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569DF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F6580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9CF6B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B0A37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7BEAC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FEB2A11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60BF407C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F486B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BAY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E161A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6BA2C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5069C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F808E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7A9CE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E1FD9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CB7D2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8C0F9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3EDAF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62F7A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C42EF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4AB46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1F72124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73687337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19D02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VEN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5352B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991B8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C3181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7EF2D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379B9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59D0F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B37CE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CAD76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B7249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03DDA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5BCC1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B1D94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DE8B4AF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07DF2AA0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18F66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PER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B2676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34950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47295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0A57C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D677A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BA613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3089D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25F26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D10A5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86C34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FDAD6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F1D42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265D668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799DE812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73039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STG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5E361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4DCF9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21DFB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9180F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0CA69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5FF78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A7B58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EB104D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DD05F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3A536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9DBD1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6C7ADF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AB26A1F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506499F3" w14:textId="77777777" w:rsidTr="00E30D79">
        <w:trPr>
          <w:trHeight w:val="32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DCFF5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AY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3B74C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FCED6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2BADD4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B8872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2543EB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AB986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1FE4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84F4B5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ACBAF6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8D6F3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EFA683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D39EC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57FBC38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  <w:tr w:rsidR="00824D3A" w:rsidRPr="00177615" w14:paraId="509A7034" w14:textId="77777777" w:rsidTr="00E30D79">
        <w:trPr>
          <w:trHeight w:val="340"/>
        </w:trPr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72E58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AM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DD501A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56D547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40EAD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7E4972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D4604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7D35D1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866019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21A2BC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6CBF50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F4690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6E333E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B0BB78" w14:textId="77777777" w:rsidR="00824D3A" w:rsidRPr="00177615" w:rsidRDefault="00824D3A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A"/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414E4CE" w14:textId="77777777" w:rsidR="00824D3A" w:rsidRPr="00177615" w:rsidRDefault="00824D3A" w:rsidP="00E30D79">
            <w:pPr>
              <w:rPr>
                <w:rFonts w:ascii="Times" w:hAnsi="Times"/>
                <w:lang w:val="en-GB"/>
              </w:rPr>
            </w:pPr>
          </w:p>
        </w:tc>
      </w:tr>
    </w:tbl>
    <w:p w14:paraId="4FCF4BAA" w14:textId="77777777" w:rsidR="00824D3A" w:rsidRDefault="00824D3A" w:rsidP="00824D3A"/>
    <w:p w14:paraId="5E968B41" w14:textId="77777777" w:rsidR="00824D3A" w:rsidRDefault="00824D3A" w:rsidP="00824D3A"/>
    <w:p w14:paraId="506915ED" w14:textId="77777777" w:rsidR="00824D3A" w:rsidRDefault="00824D3A" w:rsidP="00824D3A"/>
    <w:p w14:paraId="018AE658" w14:textId="77777777" w:rsidR="00952E54" w:rsidRDefault="00952E54"/>
    <w:sectPr w:rsidR="00952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D3A"/>
    <w:rsid w:val="00824D3A"/>
    <w:rsid w:val="0095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6A43"/>
  <w15:chartTrackingRefBased/>
  <w15:docId w15:val="{41B89FD0-294A-45F1-9623-5A75FD69E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D3A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2-12T17:06:00Z</dcterms:created>
  <dcterms:modified xsi:type="dcterms:W3CDTF">2020-02-12T17:07:00Z</dcterms:modified>
</cp:coreProperties>
</file>